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A5B" w:rsidRPr="007843AA" w:rsidRDefault="00560FB4" w:rsidP="007843AA">
      <w:pPr>
        <w:jc w:val="center"/>
        <w:rPr>
          <w:rFonts w:ascii="Times New Roman" w:hAnsi="Times New Roman" w:cs="Times New Roman"/>
          <w:b/>
          <w:sz w:val="22"/>
          <w:szCs w:val="20"/>
        </w:rPr>
      </w:pPr>
      <w:r w:rsidRPr="007843AA">
        <w:rPr>
          <w:rFonts w:ascii="Times New Roman" w:hAnsi="Times New Roman" w:cs="Times New Roman"/>
          <w:b/>
          <w:sz w:val="22"/>
          <w:szCs w:val="20"/>
        </w:rPr>
        <w:t>Supplementary materials</w:t>
      </w:r>
    </w:p>
    <w:p w:rsidR="00E57D4B" w:rsidRPr="001D7A5B" w:rsidRDefault="00E57D4B"/>
    <w:p w:rsidR="00A227F1" w:rsidRDefault="00A227F1" w:rsidP="00A227F1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D10C22">
        <w:rPr>
          <w:rFonts w:ascii="Times New Roman" w:hAnsi="Times New Roman" w:cs="Times New Roman" w:hint="eastAsia"/>
          <w:b/>
          <w:szCs w:val="20"/>
        </w:rPr>
        <w:t>T</w:t>
      </w:r>
      <w:r w:rsidRPr="00D10C22">
        <w:rPr>
          <w:rFonts w:ascii="Times New Roman" w:hAnsi="Times New Roman" w:cs="Times New Roman"/>
          <w:b/>
          <w:szCs w:val="20"/>
        </w:rPr>
        <w:t>able</w:t>
      </w:r>
    </w:p>
    <w:p w:rsidR="00880620" w:rsidRDefault="00880620" w:rsidP="00A227F1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</w:p>
    <w:p w:rsidR="00880620" w:rsidRPr="00E82E45" w:rsidRDefault="00880620" w:rsidP="008806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E82E45">
        <w:rPr>
          <w:rFonts w:ascii="Times New Roman" w:hAnsi="Times New Roman" w:cs="Times New Roman"/>
          <w:sz w:val="20"/>
          <w:szCs w:val="20"/>
        </w:rPr>
        <w:t>: Primer sequences used for RT-PCR</w:t>
      </w:r>
    </w:p>
    <w:tbl>
      <w:tblPr>
        <w:tblStyle w:val="a7"/>
        <w:tblW w:w="86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685"/>
      </w:tblGrid>
      <w:tr w:rsidR="00880620" w:rsidRPr="00E82E45" w:rsidTr="0003134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880620" w:rsidRPr="00E82E45" w:rsidRDefault="00880620" w:rsidP="0003134C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880620" w:rsidRPr="00E82E45" w:rsidTr="0003134C">
        <w:tc>
          <w:tcPr>
            <w:tcW w:w="1418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CCGTGGACCTTCCAGGATGA</w:t>
            </w:r>
          </w:p>
        </w:tc>
        <w:tc>
          <w:tcPr>
            <w:tcW w:w="3685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GGGAACGTCACACACCAGCA</w:t>
            </w:r>
          </w:p>
        </w:tc>
      </w:tr>
      <w:tr w:rsidR="00880620" w:rsidRPr="00E82E45" w:rsidTr="0003134C">
        <w:tc>
          <w:tcPr>
            <w:tcW w:w="1418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AGTTGCCTTCTTGGGACTGA</w:t>
            </w:r>
          </w:p>
        </w:tc>
        <w:tc>
          <w:tcPr>
            <w:tcW w:w="3685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TCCACGATTTCCCAGAGAAC</w:t>
            </w:r>
          </w:p>
        </w:tc>
      </w:tr>
      <w:tr w:rsidR="00880620" w:rsidRPr="00E82E45" w:rsidTr="0003134C">
        <w:tc>
          <w:tcPr>
            <w:tcW w:w="1418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TNFa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ACTGAACTTCGGGGTGATCGGT</w:t>
            </w:r>
          </w:p>
        </w:tc>
        <w:tc>
          <w:tcPr>
            <w:tcW w:w="3685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TGGTTTGCTACGACGTGGGCTA</w:t>
            </w:r>
          </w:p>
        </w:tc>
      </w:tr>
      <w:tr w:rsidR="00880620" w:rsidRPr="00E82E45" w:rsidTr="0003134C">
        <w:tc>
          <w:tcPr>
            <w:tcW w:w="1418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CACTCACGGCAAATTC</w:t>
            </w:r>
          </w:p>
        </w:tc>
        <w:tc>
          <w:tcPr>
            <w:tcW w:w="3685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ATGGTGGTGAAGACA</w:t>
            </w:r>
          </w:p>
        </w:tc>
      </w:tr>
      <w:tr w:rsidR="00880620" w:rsidRPr="00E82E45" w:rsidTr="0003134C">
        <w:tc>
          <w:tcPr>
            <w:tcW w:w="1418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GGGATGATGACGACCTGCTAG</w:t>
            </w:r>
          </w:p>
        </w:tc>
        <w:tc>
          <w:tcPr>
            <w:tcW w:w="3685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ACCACTTGTTGGCTTATGTTCTG</w:t>
            </w:r>
          </w:p>
        </w:tc>
      </w:tr>
      <w:tr w:rsidR="00880620" w:rsidRPr="00E82E45" w:rsidTr="0003134C">
        <w:tc>
          <w:tcPr>
            <w:tcW w:w="1418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GTTGCCTTCTTGGGACTGATG</w:t>
            </w:r>
          </w:p>
        </w:tc>
        <w:tc>
          <w:tcPr>
            <w:tcW w:w="3685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ATACTGGTCTGTTGTGGGTGGT</w:t>
            </w:r>
          </w:p>
        </w:tc>
      </w:tr>
      <w:tr w:rsidR="00880620" w:rsidRPr="00E82E45" w:rsidTr="0003134C">
        <w:tc>
          <w:tcPr>
            <w:tcW w:w="1418" w:type="dxa"/>
            <w:tcBorders>
              <w:bottom w:val="nil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α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4" w:type="dxa"/>
            <w:tcBorders>
              <w:bottom w:val="nil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AGCATGATCCGAGATGTGGAA</w:t>
            </w:r>
          </w:p>
        </w:tc>
        <w:tc>
          <w:tcPr>
            <w:tcW w:w="3685" w:type="dxa"/>
            <w:tcBorders>
              <w:bottom w:val="nil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TAGACAGAAGAGCGTGGTGGC</w:t>
            </w:r>
          </w:p>
        </w:tc>
      </w:tr>
      <w:tr w:rsidR="00880620" w:rsidRPr="00E82E45" w:rsidTr="0003134C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TGCCGCCTGGAGAAAC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CCAGGATGCCCTTTAGT</w:t>
            </w:r>
          </w:p>
        </w:tc>
      </w:tr>
    </w:tbl>
    <w:p w:rsidR="00880620" w:rsidRPr="00E82E45" w:rsidRDefault="00880620" w:rsidP="00880620">
      <w:pPr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sz w:val="20"/>
          <w:szCs w:val="20"/>
        </w:rPr>
        <w:t>Sequences are listed 5'–3'.</w:t>
      </w:r>
      <w:r w:rsidRPr="00E82E45">
        <w:rPr>
          <w:rFonts w:ascii="Times New Roman" w:hAnsi="Times New Roman" w:cs="Times New Roman"/>
          <w:sz w:val="20"/>
          <w:szCs w:val="20"/>
        </w:rPr>
        <w:br/>
      </w:r>
      <w:r w:rsidRPr="00E82E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82E45">
        <w:rPr>
          <w:rFonts w:ascii="Times New Roman" w:hAnsi="Times New Roman" w:cs="Times New Roman"/>
          <w:sz w:val="20"/>
          <w:szCs w:val="20"/>
        </w:rPr>
        <w:t xml:space="preserve"> The PCR used the primers in mice.</w:t>
      </w:r>
    </w:p>
    <w:p w:rsidR="00880620" w:rsidRPr="00E82E45" w:rsidRDefault="00880620" w:rsidP="00880620">
      <w:pPr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82E45">
        <w:rPr>
          <w:rFonts w:ascii="Times New Roman" w:hAnsi="Times New Roman" w:cs="Times New Roman"/>
          <w:sz w:val="20"/>
          <w:szCs w:val="20"/>
        </w:rPr>
        <w:t>The PCR used the primers in Neonatal rat cardiomyocytes.</w:t>
      </w:r>
    </w:p>
    <w:p w:rsidR="00880620" w:rsidRPr="00E82E45" w:rsidRDefault="00880620" w:rsidP="008806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80620" w:rsidRPr="00E82E45" w:rsidRDefault="00880620" w:rsidP="0088062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E82E45">
        <w:rPr>
          <w:rFonts w:ascii="Times New Roman" w:hAnsi="Times New Roman" w:cs="Times New Roman"/>
          <w:sz w:val="20"/>
          <w:szCs w:val="20"/>
        </w:rPr>
        <w:t>: The information of the primary antibodies used in western blot</w:t>
      </w:r>
    </w:p>
    <w:tbl>
      <w:tblPr>
        <w:tblStyle w:val="a7"/>
        <w:tblW w:w="711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2154"/>
      </w:tblGrid>
      <w:tr w:rsidR="00880620" w:rsidRPr="00E82E45" w:rsidTr="0003134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ody descrip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:rsidR="00880620" w:rsidRPr="00E82E45" w:rsidRDefault="00880620" w:rsidP="0003134C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and dilution</w:t>
            </w:r>
          </w:p>
        </w:tc>
      </w:tr>
      <w:tr w:rsidR="00880620" w:rsidRPr="00E82E45" w:rsidTr="0003134C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129153, 1:1000 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722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0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Cytochrome C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2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613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ab91526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2741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P-AMPKa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5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T-AMPKa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P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>P-AKT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0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AKT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E82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1, 1:1000</w:t>
            </w:r>
          </w:p>
        </w:tc>
      </w:tr>
      <w:tr w:rsidR="00880620" w:rsidRPr="00E82E45" w:rsidTr="0003134C">
        <w:tc>
          <w:tcPr>
            <w:tcW w:w="1560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ERK1/2</w:t>
            </w:r>
          </w:p>
        </w:tc>
        <w:tc>
          <w:tcPr>
            <w:tcW w:w="3402" w:type="dxa"/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0P, 1:1000</w:t>
            </w:r>
          </w:p>
        </w:tc>
      </w:tr>
      <w:tr w:rsidR="00880620" w:rsidRPr="00E82E45" w:rsidTr="0003134C">
        <w:tc>
          <w:tcPr>
            <w:tcW w:w="1560" w:type="dxa"/>
            <w:tcBorders>
              <w:bottom w:val="nil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ERK1/2</w:t>
            </w:r>
          </w:p>
        </w:tc>
        <w:tc>
          <w:tcPr>
            <w:tcW w:w="3402" w:type="dxa"/>
            <w:tcBorders>
              <w:bottom w:val="nil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tcBorders>
              <w:bottom w:val="nil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5, 1:1000</w:t>
            </w:r>
          </w:p>
        </w:tc>
      </w:tr>
      <w:tr w:rsidR="00880620" w:rsidRPr="00E82E45" w:rsidTr="0003134C">
        <w:tc>
          <w:tcPr>
            <w:tcW w:w="1560" w:type="dxa"/>
            <w:tcBorders>
              <w:top w:val="nil"/>
              <w:bottom w:val="nil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mTOR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1, 1:1000</w:t>
            </w:r>
          </w:p>
        </w:tc>
      </w:tr>
      <w:tr w:rsidR="00880620" w:rsidRPr="00E82E45" w:rsidTr="0003134C">
        <w:tc>
          <w:tcPr>
            <w:tcW w:w="1560" w:type="dxa"/>
            <w:tcBorders>
              <w:top w:val="nil"/>
              <w:bottom w:val="nil"/>
            </w:tcBorders>
          </w:tcPr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T-mTOR</w:t>
            </w:r>
          </w:p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P-4EBP1</w:t>
            </w:r>
          </w:p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T-4EBP1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:rsidR="00880620" w:rsidRPr="007843AA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2983, 1:1000</w:t>
            </w:r>
          </w:p>
          <w:p w:rsidR="00880620" w:rsidRPr="007843AA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2955, 1:1000</w:t>
            </w:r>
          </w:p>
          <w:p w:rsidR="00880620" w:rsidRPr="007843AA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9644, 1:1000</w:t>
            </w:r>
          </w:p>
        </w:tc>
      </w:tr>
      <w:tr w:rsidR="00880620" w:rsidRPr="00E82E45" w:rsidTr="0003134C">
        <w:tc>
          <w:tcPr>
            <w:tcW w:w="1560" w:type="dxa"/>
            <w:tcBorders>
              <w:top w:val="nil"/>
              <w:bottom w:val="nil"/>
            </w:tcBorders>
          </w:tcPr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P27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0620" w:rsidRPr="007843AA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:rsidR="00880620" w:rsidRPr="007843AA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43AA">
              <w:rPr>
                <w:rFonts w:ascii="Times New Roman" w:hAnsi="Times New Roman" w:cs="Times New Roman"/>
                <w:sz w:val="20"/>
                <w:szCs w:val="20"/>
              </w:rPr>
              <w:t>2552, 1:1000</w:t>
            </w:r>
          </w:p>
        </w:tc>
      </w:tr>
      <w:tr w:rsidR="00880620" w:rsidRPr="00E82E45" w:rsidTr="0003134C">
        <w:tc>
          <w:tcPr>
            <w:tcW w:w="1560" w:type="dxa"/>
            <w:tcBorders>
              <w:top w:val="nil"/>
              <w:bottom w:val="nil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tcBorders>
              <w:top w:val="nil"/>
              <w:bottom w:val="nil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P, 1:1000</w:t>
            </w:r>
          </w:p>
        </w:tc>
      </w:tr>
      <w:tr w:rsidR="00880620" w:rsidRPr="00E82E45" w:rsidTr="0003134C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880620" w:rsidRPr="00E82E45" w:rsidRDefault="00880620" w:rsidP="00031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 Tech</w:t>
            </w:r>
            <w:bookmarkStart w:id="0" w:name="_GoBack"/>
            <w:bookmarkEnd w:id="0"/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logy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:rsidR="00880620" w:rsidRPr="00E82E45" w:rsidRDefault="00880620" w:rsidP="00031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118, 1:1000</w:t>
            </w:r>
          </w:p>
        </w:tc>
      </w:tr>
    </w:tbl>
    <w:p w:rsidR="00880620" w:rsidRPr="006A0F47" w:rsidRDefault="00880620" w:rsidP="00880620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880620" w:rsidRPr="00D10C22" w:rsidRDefault="00880620" w:rsidP="00A227F1">
      <w:pPr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</w:p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  <w:r w:rsidRPr="00C4370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80620">
        <w:rPr>
          <w:rFonts w:ascii="Times New Roman" w:hAnsi="Times New Roman" w:cs="Times New Roman"/>
          <w:b/>
          <w:sz w:val="20"/>
          <w:szCs w:val="20"/>
        </w:rPr>
        <w:t>S3</w:t>
      </w:r>
      <w:r w:rsidRPr="00C4370D">
        <w:rPr>
          <w:rFonts w:ascii="Times New Roman" w:hAnsi="Times New Roman" w:cs="Times New Roman"/>
          <w:b/>
          <w:sz w:val="20"/>
          <w:szCs w:val="20"/>
        </w:rPr>
        <w:t>.</w:t>
      </w:r>
      <w:r w:rsidRPr="00E82E45">
        <w:rPr>
          <w:rFonts w:ascii="Times New Roman" w:hAnsi="Times New Roman" w:cs="Times New Roman"/>
          <w:sz w:val="20"/>
          <w:szCs w:val="20"/>
        </w:rPr>
        <w:t xml:space="preserve"> Echocardiography and hemodynamics Parameters in diabetic mice after injected with AAV9-HMGA1</w:t>
      </w:r>
    </w:p>
    <w:tbl>
      <w:tblPr>
        <w:tblW w:w="70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1415"/>
        <w:gridCol w:w="1415"/>
        <w:gridCol w:w="1416"/>
        <w:gridCol w:w="1417"/>
      </w:tblGrid>
      <w:tr w:rsidR="00A227F1" w:rsidRPr="00E82E45" w:rsidTr="0045008B">
        <w:trPr>
          <w:trHeight w:val="283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NC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-1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HMGA1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-1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NC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CM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1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HMGA1 DCM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10)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LVEF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8.0±6.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6. 4±5.6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53.1±7.3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2.0±8.9*#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LVF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31.8±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30.7±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22.5±3.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6.8±4.2*#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HR (b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2±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46±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3±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41±58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p/dt max (mmHg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491±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496±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905±75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01±577*#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p/dt min(mmHg/s)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Tau (Weiss; m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9056±849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8.34±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9065±693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.24±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6818±968*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3.94±1.44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4330±682*#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8.83±1.59*#</w:t>
            </w:r>
          </w:p>
        </w:tc>
      </w:tr>
    </w:tbl>
    <w:p w:rsidR="00A227F1" w:rsidRPr="00E82E45" w:rsidRDefault="00A227F1" w:rsidP="00A227F1">
      <w:pPr>
        <w:rPr>
          <w:rFonts w:ascii="Times New Roman" w:hAnsi="Times New Roman" w:cs="Times New Roman"/>
          <w:bCs/>
          <w:sz w:val="20"/>
          <w:szCs w:val="20"/>
        </w:rPr>
      </w:pPr>
      <w:r w:rsidRPr="00E82E45">
        <w:rPr>
          <w:rFonts w:ascii="Times New Roman" w:hAnsi="Times New Roman" w:cs="Times New Roman"/>
          <w:bCs/>
          <w:sz w:val="20"/>
          <w:szCs w:val="20"/>
        </w:rPr>
        <w:t xml:space="preserve">LVEF, left ventricular ejection fraction; LVFS, left ventricular ejection of shortening; HR, heart rate;  dp/dtmax, maximal rate of pressure development; dp/dtmin, maximal rate of pressure decay; Tau, time constant of LV pressure decay  *P&lt;0.05 for difference from corresponding CON group. #P&lt;0.05 vs AVV9-NC-DCM group. </w:t>
      </w:r>
    </w:p>
    <w:p w:rsidR="00A227F1" w:rsidRPr="00E82E45" w:rsidRDefault="00A227F1" w:rsidP="00A227F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80620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E82E4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82E45">
        <w:rPr>
          <w:rFonts w:ascii="Times New Roman" w:hAnsi="Times New Roman" w:cs="Times New Roman"/>
          <w:bCs/>
          <w:sz w:val="20"/>
          <w:szCs w:val="20"/>
        </w:rPr>
        <w:t xml:space="preserve"> Echocardiography and hemodynamics Parameters in diabetic mice after injected with AAV9-shHMGA1</w:t>
      </w:r>
    </w:p>
    <w:tbl>
      <w:tblPr>
        <w:tblW w:w="70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1415"/>
        <w:gridCol w:w="1415"/>
        <w:gridCol w:w="1416"/>
        <w:gridCol w:w="1417"/>
      </w:tblGrid>
      <w:tr w:rsidR="00A227F1" w:rsidRPr="00E82E45" w:rsidTr="0045008B">
        <w:trPr>
          <w:trHeight w:val="283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ScRNA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-1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shHMGA1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-1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ScRNA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CM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10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shHMGA1 DCM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10)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LVEF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8.9±4.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7.7±5.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.8±3.2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55.2±4.6*#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LVF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31.7±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31.5±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8.5±1.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23.6±2.6*#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HR (b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5±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45±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9±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7±22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p/dt max (mmHg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480±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581±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331±43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7803±522*#</w:t>
            </w:r>
          </w:p>
        </w:tc>
      </w:tr>
      <w:tr w:rsidR="00A227F1" w:rsidRPr="00E82E45" w:rsidTr="0045008B">
        <w:trPr>
          <w:trHeight w:val="170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p/dt min(mmHg/s)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Tau (Weiss; m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9762±793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8.27±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9523±897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8.42±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6284±611*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4.93±1.72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7824±775*#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0.95±0.86*#</w:t>
            </w:r>
          </w:p>
        </w:tc>
      </w:tr>
    </w:tbl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bCs/>
          <w:sz w:val="20"/>
          <w:szCs w:val="20"/>
        </w:rPr>
        <w:t xml:space="preserve">LVEF, left ventricular ejection fraction; LVFS, left ventricular ejection of shortening; HR, heart rate;  dp/dtmax, maximal rate of pressure development; dp/dtmin, maximal rate of pressure decay; Tau, time </w:t>
      </w:r>
      <w:r w:rsidRPr="00E82E45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constant of LV pressure decay  *P&lt;0.05 for difference from corresponding CON group. #P&lt;0.05 vs AAV9-ScRNA-DCM group. </w:t>
      </w:r>
    </w:p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</w:p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  <w:r w:rsidRPr="00C4370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880620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C4370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82E45">
        <w:rPr>
          <w:rFonts w:ascii="Times New Roman" w:hAnsi="Times New Roman" w:cs="Times New Roman"/>
          <w:bCs/>
          <w:sz w:val="20"/>
          <w:szCs w:val="20"/>
        </w:rPr>
        <w:t xml:space="preserve"> Echocardiography and hemodynamics Parameters in diabetic mice after injected with AAV9-HMGA1 and AAV9-P27</w:t>
      </w:r>
    </w:p>
    <w:tbl>
      <w:tblPr>
        <w:tblW w:w="75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1417"/>
        <w:gridCol w:w="1417"/>
        <w:gridCol w:w="1417"/>
        <w:gridCol w:w="1417"/>
      </w:tblGrid>
      <w:tr w:rsidR="00A227F1" w:rsidRPr="00E82E45" w:rsidTr="0045008B">
        <w:trPr>
          <w:trHeight w:val="283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NC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VV9-P27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HMGA1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VV9-P27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CON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NC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VV9-P27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CM</w:t>
            </w:r>
          </w:p>
          <w:p w:rsidR="00A227F1" w:rsidRDefault="00A227F1" w:rsidP="004500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AAV9-HMGA1 AVV9-P27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CM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(n=8)</w:t>
            </w:r>
          </w:p>
        </w:tc>
      </w:tr>
      <w:tr w:rsidR="00A227F1" w:rsidRPr="00E82E45" w:rsidTr="0045008B">
        <w:trPr>
          <w:trHeight w:val="170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LVEF (%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5.6±4.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65.4±5.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56.1±4.3*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57.5±6.8*</w:t>
            </w:r>
          </w:p>
        </w:tc>
      </w:tr>
      <w:tr w:rsidR="00A227F1" w:rsidRPr="00E82E45" w:rsidTr="0045008B">
        <w:trPr>
          <w:trHeight w:val="1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LVF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30.1±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29.9±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24.1±2.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24.9±4.0*</w:t>
            </w:r>
          </w:p>
        </w:tc>
      </w:tr>
      <w:tr w:rsidR="00A227F1" w:rsidRPr="00E82E45" w:rsidTr="0045008B">
        <w:trPr>
          <w:trHeight w:val="1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HR (bp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8±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64±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59±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478±51</w:t>
            </w:r>
          </w:p>
        </w:tc>
      </w:tr>
      <w:tr w:rsidR="00A227F1" w:rsidRPr="00E82E45" w:rsidTr="0045008B">
        <w:trPr>
          <w:trHeight w:val="1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p/dt max (mmHg/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410±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9648±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5866±34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5832±458*</w:t>
            </w:r>
          </w:p>
        </w:tc>
      </w:tr>
      <w:tr w:rsidR="00A227F1" w:rsidRPr="00E82E45" w:rsidTr="0045008B">
        <w:trPr>
          <w:trHeight w:val="170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dp/dt min(mmHg/s)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Tau (Weiss; m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9640±796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8.04±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9539±896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8.18±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5830±496*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2.9±2.27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-5823±361*</w:t>
            </w:r>
          </w:p>
          <w:p w:rsidR="00A227F1" w:rsidRPr="00E82E45" w:rsidRDefault="00A227F1" w:rsidP="004500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E45">
              <w:rPr>
                <w:rFonts w:ascii="Times New Roman" w:hAnsi="Times New Roman" w:cs="Times New Roman"/>
                <w:bCs/>
                <w:sz w:val="20"/>
                <w:szCs w:val="20"/>
              </w:rPr>
              <w:t>12.7±1.44*</w:t>
            </w:r>
          </w:p>
        </w:tc>
      </w:tr>
    </w:tbl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  <w:r w:rsidRPr="00E82E45">
        <w:rPr>
          <w:rFonts w:ascii="Times New Roman" w:hAnsi="Times New Roman" w:cs="Times New Roman"/>
          <w:bCs/>
          <w:sz w:val="20"/>
          <w:szCs w:val="20"/>
        </w:rPr>
        <w:t xml:space="preserve">LVEF, left ventricular ejection fraction; LVFS, left ventricular ejection of shortening; HR, heart rate;  dp/dtmax, maximal rate of pressure development; dp/dtmin, maximal rate of pressure decay; Tau, time constant of LV pressure decay  *P&lt;0.05 for difference from corresponding CON group. #P&lt;0.05 vs AVV9-NC-DCM group. </w:t>
      </w:r>
    </w:p>
    <w:p w:rsidR="00A227F1" w:rsidRPr="00E82E45" w:rsidRDefault="00A227F1" w:rsidP="00A227F1">
      <w:pPr>
        <w:rPr>
          <w:rFonts w:ascii="Times New Roman" w:hAnsi="Times New Roman" w:cs="Times New Roman"/>
          <w:sz w:val="20"/>
          <w:szCs w:val="20"/>
        </w:rPr>
      </w:pPr>
    </w:p>
    <w:p w:rsidR="00A227F1" w:rsidRPr="001953AB" w:rsidRDefault="00A227F1" w:rsidP="00A227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27AFC" w:rsidRPr="006A0F47" w:rsidRDefault="00F27AFC" w:rsidP="007843A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F27AFC" w:rsidRPr="006A0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F45" w:rsidRDefault="00CB2F45" w:rsidP="00E57D4B">
      <w:r>
        <w:separator/>
      </w:r>
    </w:p>
  </w:endnote>
  <w:endnote w:type="continuationSeparator" w:id="0">
    <w:p w:rsidR="00CB2F45" w:rsidRDefault="00CB2F45" w:rsidP="00E57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F45" w:rsidRDefault="00CB2F45" w:rsidP="00E57D4B">
      <w:r>
        <w:separator/>
      </w:r>
    </w:p>
  </w:footnote>
  <w:footnote w:type="continuationSeparator" w:id="0">
    <w:p w:rsidR="00CB2F45" w:rsidRDefault="00CB2F45" w:rsidP="00E57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B00"/>
    <w:rsid w:val="0004088B"/>
    <w:rsid w:val="000C0B00"/>
    <w:rsid w:val="001D7A5B"/>
    <w:rsid w:val="00381093"/>
    <w:rsid w:val="004E6914"/>
    <w:rsid w:val="0054755B"/>
    <w:rsid w:val="00560FB4"/>
    <w:rsid w:val="006207BD"/>
    <w:rsid w:val="006677E9"/>
    <w:rsid w:val="00674B27"/>
    <w:rsid w:val="00675F9E"/>
    <w:rsid w:val="006A0F47"/>
    <w:rsid w:val="007843AA"/>
    <w:rsid w:val="00880620"/>
    <w:rsid w:val="00904A8E"/>
    <w:rsid w:val="00922CBB"/>
    <w:rsid w:val="009321BA"/>
    <w:rsid w:val="009331AC"/>
    <w:rsid w:val="009F2FB6"/>
    <w:rsid w:val="00A227F1"/>
    <w:rsid w:val="00A45D0F"/>
    <w:rsid w:val="00AB550E"/>
    <w:rsid w:val="00B51D2E"/>
    <w:rsid w:val="00CB2F45"/>
    <w:rsid w:val="00DE6C79"/>
    <w:rsid w:val="00E00D8E"/>
    <w:rsid w:val="00E57D4B"/>
    <w:rsid w:val="00EB31AB"/>
    <w:rsid w:val="00EC6899"/>
    <w:rsid w:val="00F27AFC"/>
    <w:rsid w:val="00F42E02"/>
    <w:rsid w:val="00F6335F"/>
    <w:rsid w:val="00F9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0E1A51-566C-4268-B2CC-0BA70AAF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D4B"/>
    <w:rPr>
      <w:sz w:val="18"/>
      <w:szCs w:val="18"/>
    </w:rPr>
  </w:style>
  <w:style w:type="table" w:styleId="a7">
    <w:name w:val="Table Grid"/>
    <w:basedOn w:val="a1"/>
    <w:uiPriority w:val="39"/>
    <w:rsid w:val="00F2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5</cp:revision>
  <dcterms:created xsi:type="dcterms:W3CDTF">2019-11-01T02:11:00Z</dcterms:created>
  <dcterms:modified xsi:type="dcterms:W3CDTF">2020-01-02T02:20:00Z</dcterms:modified>
</cp:coreProperties>
</file>